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6307B" w14:textId="71507182" w:rsidR="00FE4E17" w:rsidRPr="00E3797B" w:rsidRDefault="00E3797B" w:rsidP="00E3797B">
      <w:pPr>
        <w:rPr>
          <w:b/>
          <w:bCs/>
        </w:rPr>
      </w:pPr>
      <w:r w:rsidRPr="00E3797B">
        <w:rPr>
          <w:b/>
          <w:bCs/>
        </w:rPr>
        <w:t>Supplementary Material</w:t>
      </w:r>
    </w:p>
    <w:p w14:paraId="718EBCB7" w14:textId="5E652170" w:rsidR="00FE4E17" w:rsidRDefault="00FE4E17" w:rsidP="00FE4E17">
      <w:pPr>
        <w:spacing w:after="0" w:line="240" w:lineRule="auto"/>
        <w:jc w:val="center"/>
        <w:rPr>
          <w:b/>
          <w:bCs/>
        </w:rPr>
      </w:pPr>
      <w:r>
        <w:rPr>
          <w:b/>
          <w:bCs/>
        </w:rPr>
        <w:t>sgRNA</w:t>
      </w:r>
      <w:r w:rsidRPr="00FC53C2">
        <w:rPr>
          <w:b/>
          <w:bCs/>
        </w:rPr>
        <w:t xml:space="preserve"> sequence</w:t>
      </w:r>
    </w:p>
    <w:p w14:paraId="68C0B2EE" w14:textId="0D2CEACD" w:rsidR="00FE4E17" w:rsidRDefault="00FE4E17" w:rsidP="00FE4E17">
      <w:pPr>
        <w:spacing w:after="0" w:line="240" w:lineRule="auto"/>
        <w:jc w:val="center"/>
        <w:rPr>
          <w:b/>
          <w:bCs/>
        </w:rPr>
      </w:pPr>
    </w:p>
    <w:p w14:paraId="04FB3CA4" w14:textId="77777777" w:rsidR="00FE4E17" w:rsidRPr="00E06614" w:rsidRDefault="00FE4E17" w:rsidP="00FE4E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E06614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Legend</w:t>
      </w:r>
    </w:p>
    <w:p w14:paraId="35520B1D" w14:textId="77777777" w:rsidR="00FE4E17" w:rsidRPr="00E06614" w:rsidRDefault="00FE4E17" w:rsidP="00FE4E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4472C4" w:themeColor="accent1"/>
          <w:sz w:val="20"/>
          <w:szCs w:val="20"/>
        </w:rPr>
      </w:pPr>
      <w:r w:rsidRPr="00E06614">
        <w:rPr>
          <w:rFonts w:ascii="Courier New" w:eastAsia="Times New Roman" w:hAnsi="Courier New" w:cs="Courier New"/>
          <w:b/>
          <w:bCs/>
          <w:color w:val="4472C4" w:themeColor="accent1"/>
          <w:sz w:val="20"/>
          <w:szCs w:val="20"/>
        </w:rPr>
        <w:t>Start and stop codon</w:t>
      </w:r>
    </w:p>
    <w:p w14:paraId="27811F78" w14:textId="77777777" w:rsidR="00FE4E17" w:rsidRPr="00E06614" w:rsidRDefault="00FE4E17" w:rsidP="00FE4E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E06614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yellow"/>
        </w:rPr>
        <w:t>sgRNA sequence</w:t>
      </w:r>
    </w:p>
    <w:p w14:paraId="1FA10075" w14:textId="77777777" w:rsidR="00FE4E17" w:rsidRPr="00E06614" w:rsidRDefault="00FE4E17" w:rsidP="00FE4E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</w:pPr>
      <w:r w:rsidRPr="00E06614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PAM</w:t>
      </w:r>
    </w:p>
    <w:p w14:paraId="7E9B5560" w14:textId="77777777" w:rsidR="00FE4E17" w:rsidRPr="00E06614" w:rsidRDefault="00FE4E17" w:rsidP="00FE4E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06614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Homology arms</w:t>
      </w:r>
    </w:p>
    <w:p w14:paraId="0F387C0A" w14:textId="77777777" w:rsidR="00FE4E17" w:rsidRDefault="00FE4E17" w:rsidP="00FE4E17">
      <w:pPr>
        <w:spacing w:after="0" w:line="240" w:lineRule="auto"/>
        <w:jc w:val="center"/>
        <w:rPr>
          <w:b/>
          <w:bCs/>
        </w:rPr>
      </w:pPr>
    </w:p>
    <w:p w14:paraId="050BF5C2" w14:textId="77777777" w:rsidR="00FE4E17" w:rsidRPr="006124BC" w:rsidRDefault="00FE4E17" w:rsidP="00FE4E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124B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cYC6_0032830 | Trypanosoma </w:t>
      </w:r>
      <w:proofErr w:type="spellStart"/>
      <w:r w:rsidRPr="006124BC">
        <w:rPr>
          <w:rFonts w:ascii="Courier New" w:eastAsia="Times New Roman" w:hAnsi="Courier New" w:cs="Courier New"/>
          <w:color w:val="000000"/>
          <w:sz w:val="20"/>
          <w:szCs w:val="20"/>
        </w:rPr>
        <w:t>cruzi</w:t>
      </w:r>
      <w:proofErr w:type="spellEnd"/>
      <w:r w:rsidRPr="006124B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YC6 | </w:t>
      </w:r>
      <w:proofErr w:type="spellStart"/>
      <w:r w:rsidRPr="006124BC">
        <w:rPr>
          <w:rFonts w:ascii="Courier New" w:eastAsia="Times New Roman" w:hAnsi="Courier New" w:cs="Courier New"/>
          <w:color w:val="000000"/>
          <w:sz w:val="20"/>
          <w:szCs w:val="20"/>
        </w:rPr>
        <w:t>lenght</w:t>
      </w:r>
      <w:proofErr w:type="spellEnd"/>
      <w:r w:rsidRPr="006124BC">
        <w:rPr>
          <w:rFonts w:ascii="Courier New" w:eastAsia="Times New Roman" w:hAnsi="Courier New" w:cs="Courier New"/>
          <w:color w:val="000000"/>
          <w:sz w:val="20"/>
          <w:szCs w:val="20"/>
        </w:rPr>
        <w:t>=465</w:t>
      </w:r>
    </w:p>
    <w:p w14:paraId="36DFC17C" w14:textId="77777777" w:rsidR="00FE4E17" w:rsidRPr="006124BC" w:rsidRDefault="00FE4E17" w:rsidP="00FE4E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124BC">
        <w:rPr>
          <w:rFonts w:ascii="Courier New" w:eastAsia="Times New Roman" w:hAnsi="Courier New" w:cs="Courier New"/>
          <w:b/>
          <w:bCs/>
          <w:color w:val="0070C0"/>
          <w:sz w:val="20"/>
          <w:szCs w:val="20"/>
        </w:rPr>
        <w:t>ATG</w:t>
      </w:r>
      <w:r w:rsidRPr="006124BC">
        <w:rPr>
          <w:rFonts w:ascii="Courier New" w:eastAsia="Times New Roman" w:hAnsi="Courier New" w:cs="Courier New"/>
          <w:color w:val="000000"/>
          <w:sz w:val="20"/>
          <w:szCs w:val="20"/>
        </w:rPr>
        <w:t>CGGTTTGTTTTTTTTCTTCTCGTCCTTTTTCTCGCCTGCAGCGTGTCGGCCGAGGAGGTGGTGAATCGGGGATACAACCACAAGGAGCCCCATAAACGCCACCATCAATCTTTTGGACGCCATCGTCATGTGCGCAGGGAAGAAATGAGGAATGCGACGGGGGTGGGATGCAGAGGAGAGATAAGTCGGTACTGCCAAACCCCCGTCACCGGCTTCTACGAGTACTGGTGGAAGTGTCTTTCCGACAATATGGACCGGTTCAGCACGCCCGACTGCCAGACGTACA</w:t>
      </w:r>
      <w:r w:rsidRPr="006124BC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TAAATGGCATG</w:t>
      </w:r>
      <w:r w:rsidRPr="006124BC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yellow"/>
        </w:rPr>
        <w:t>ATTGCCTGC</w:t>
      </w:r>
      <w:r w:rsidRPr="006124BC">
        <w:rPr>
          <w:rFonts w:ascii="Courier New" w:eastAsia="Times New Roman" w:hAnsi="Courier New" w:cs="Courier New"/>
          <w:b/>
          <w:bCs/>
          <w:color w:val="FF0000"/>
          <w:sz w:val="20"/>
          <w:szCs w:val="20"/>
          <w:highlight w:val="yellow"/>
        </w:rPr>
        <w:t>AGG</w:t>
      </w:r>
      <w:r w:rsidRPr="006124BC">
        <w:rPr>
          <w:rFonts w:ascii="Courier New" w:eastAsia="Times New Roman" w:hAnsi="Courier New" w:cs="Courier New"/>
          <w:color w:val="000000"/>
          <w:sz w:val="20"/>
          <w:szCs w:val="20"/>
        </w:rPr>
        <w:t>AACTTTACCGTTTCTTCCTACGGTCCAGGGGAGCAGTCTCCAGACGGGTTGGTGAAGCACCTGCTTCATTCAGAAAACGAGTCGATCCCCAACGAATGCAGGAACTCCAGATTCTACAAAGATGCCGTGGTTGGATTCCACAGACGCCAG</w:t>
      </w:r>
      <w:r w:rsidRPr="006124BC">
        <w:rPr>
          <w:rFonts w:ascii="Courier New" w:eastAsia="Times New Roman" w:hAnsi="Courier New" w:cs="Courier New"/>
          <w:b/>
          <w:bCs/>
          <w:color w:val="0070C0"/>
          <w:sz w:val="20"/>
          <w:szCs w:val="20"/>
        </w:rPr>
        <w:t>TAA</w:t>
      </w:r>
    </w:p>
    <w:p w14:paraId="04CE9A8E" w14:textId="77777777" w:rsidR="00FE4E17" w:rsidRPr="006124BC" w:rsidRDefault="00FE4E17" w:rsidP="00FE4E17">
      <w:pPr>
        <w:spacing w:after="0" w:line="240" w:lineRule="auto"/>
        <w:jc w:val="center"/>
        <w:rPr>
          <w:b/>
          <w:bCs/>
        </w:rPr>
      </w:pPr>
    </w:p>
    <w:p w14:paraId="12C2E05F" w14:textId="77777777" w:rsidR="00FE4E17" w:rsidRPr="00332190" w:rsidRDefault="00FE4E17" w:rsidP="00FE4E17">
      <w:pPr>
        <w:pStyle w:val="Pr-formataoHTML"/>
        <w:rPr>
          <w:color w:val="000000"/>
        </w:rPr>
      </w:pPr>
      <w:r w:rsidRPr="00332190">
        <w:rPr>
          <w:color w:val="000000"/>
        </w:rPr>
        <w:t>&gt;TcYC6_</w:t>
      </w:r>
      <w:proofErr w:type="gramStart"/>
      <w:r w:rsidRPr="00332190">
        <w:rPr>
          <w:color w:val="000000"/>
        </w:rPr>
        <w:t>0032830  |</w:t>
      </w:r>
      <w:proofErr w:type="gramEnd"/>
      <w:r w:rsidRPr="00332190">
        <w:rPr>
          <w:color w:val="000000"/>
        </w:rPr>
        <w:t xml:space="preserve"> Trypanosoma </w:t>
      </w:r>
      <w:proofErr w:type="spellStart"/>
      <w:r w:rsidRPr="00332190">
        <w:rPr>
          <w:color w:val="000000"/>
        </w:rPr>
        <w:t>cruzi</w:t>
      </w:r>
      <w:proofErr w:type="spellEnd"/>
      <w:r w:rsidRPr="00332190">
        <w:rPr>
          <w:color w:val="000000"/>
        </w:rPr>
        <w:t xml:space="preserve"> Y C6 | P21 | genomic | TcYC6_Chr17 reverse | (geneCodeStart-200 to geneCodeEnd+200)| length=865</w:t>
      </w:r>
    </w:p>
    <w:p w14:paraId="592648B8" w14:textId="77777777" w:rsidR="00FE4E17" w:rsidRPr="00332190" w:rsidRDefault="00FE4E17" w:rsidP="00FE4E17">
      <w:pPr>
        <w:pStyle w:val="Pr-formataoHTML"/>
        <w:rPr>
          <w:color w:val="000000"/>
        </w:rPr>
      </w:pPr>
    </w:p>
    <w:p w14:paraId="2CC09B21" w14:textId="77777777" w:rsidR="00FE4E17" w:rsidRPr="00332190" w:rsidRDefault="00FE4E17" w:rsidP="00FE4E17">
      <w:pPr>
        <w:pStyle w:val="Pr-formataoHTML"/>
        <w:rPr>
          <w:color w:val="000000"/>
        </w:rPr>
      </w:pPr>
      <w:r w:rsidRPr="00332190">
        <w:rPr>
          <w:color w:val="000000"/>
        </w:rPr>
        <w:t>AATACGTATGAATGTCTCCATCCACATGTCATGTGGAGTTTTAGCGTCAAACTTCTGTGG</w:t>
      </w:r>
    </w:p>
    <w:p w14:paraId="740C041F" w14:textId="77777777" w:rsidR="00FE4E17" w:rsidRPr="00332190" w:rsidRDefault="00FE4E17" w:rsidP="00FE4E17">
      <w:pPr>
        <w:pStyle w:val="Pr-formataoHTML"/>
        <w:rPr>
          <w:color w:val="000000"/>
        </w:rPr>
      </w:pPr>
      <w:r w:rsidRPr="00332190">
        <w:rPr>
          <w:color w:val="000000"/>
        </w:rPr>
        <w:t>GTTTATGTTTTAAATTTTTTTTTTTCTTTTTTCTTCTTTCCCACCACCACCACGGCCGTG</w:t>
      </w:r>
    </w:p>
    <w:p w14:paraId="0C070FE0" w14:textId="77777777" w:rsidR="00FE4E17" w:rsidRPr="00332190" w:rsidRDefault="00FE4E17" w:rsidP="00FE4E17">
      <w:pPr>
        <w:pStyle w:val="Pr-formataoHTML"/>
        <w:rPr>
          <w:color w:val="000000"/>
        </w:rPr>
      </w:pPr>
      <w:r w:rsidRPr="00332190">
        <w:rPr>
          <w:color w:val="000000"/>
        </w:rPr>
        <w:t>TGAGAATAGGCTTTGTAAAAAGAATTTAATTTTACGGACACATCTCGCTAAACAGCAGCA</w:t>
      </w:r>
    </w:p>
    <w:p w14:paraId="05F8CC89" w14:textId="77777777" w:rsidR="00FE4E17" w:rsidRPr="00332190" w:rsidRDefault="00FE4E17" w:rsidP="00FE4E17">
      <w:pPr>
        <w:pStyle w:val="Pr-formataoHTML"/>
        <w:rPr>
          <w:color w:val="000000"/>
          <w:highlight w:val="green"/>
        </w:rPr>
      </w:pPr>
      <w:r w:rsidRPr="00332190">
        <w:rPr>
          <w:color w:val="000000"/>
        </w:rPr>
        <w:t>ACAGCAG</w:t>
      </w:r>
      <w:r w:rsidRPr="00332190">
        <w:rPr>
          <w:color w:val="000000"/>
          <w:highlight w:val="green"/>
        </w:rPr>
        <w:t>CAGCAGGAGGAGC</w:t>
      </w:r>
      <w:r w:rsidRPr="00332190">
        <w:rPr>
          <w:b/>
          <w:bCs/>
          <w:color w:val="0070C0"/>
          <w:highlight w:val="green"/>
        </w:rPr>
        <w:t>ATG</w:t>
      </w:r>
      <w:r w:rsidRPr="00332190">
        <w:rPr>
          <w:color w:val="000000"/>
          <w:highlight w:val="green"/>
        </w:rPr>
        <w:t>CGGTTTGTTTTTTTTCTTCTCGTCCTTTTTCTCGCCT</w:t>
      </w:r>
    </w:p>
    <w:p w14:paraId="34CB542D" w14:textId="77777777" w:rsidR="00FE4E17" w:rsidRPr="00332190" w:rsidRDefault="00FE4E17" w:rsidP="00FE4E17">
      <w:pPr>
        <w:pStyle w:val="Pr-formataoHTML"/>
        <w:rPr>
          <w:color w:val="000000"/>
        </w:rPr>
      </w:pPr>
      <w:r w:rsidRPr="00332190">
        <w:rPr>
          <w:color w:val="000000"/>
          <w:highlight w:val="green"/>
        </w:rPr>
        <w:t>GCAGCGTGTCGGCCGAGGAGGTGGTGAATCGGGGATACAACCACAAGGAG</w:t>
      </w:r>
      <w:r w:rsidRPr="00332190">
        <w:rPr>
          <w:color w:val="000000"/>
        </w:rPr>
        <w:t>CCCCATAAAC</w:t>
      </w:r>
    </w:p>
    <w:p w14:paraId="776902DC" w14:textId="77777777" w:rsidR="00FE4E17" w:rsidRPr="00332190" w:rsidRDefault="00FE4E17" w:rsidP="00FE4E17">
      <w:pPr>
        <w:pStyle w:val="Pr-formataoHTML"/>
        <w:rPr>
          <w:color w:val="000000"/>
        </w:rPr>
      </w:pPr>
      <w:r w:rsidRPr="00332190">
        <w:rPr>
          <w:color w:val="000000"/>
        </w:rPr>
        <w:t>GCCACCATCAATCTTTTGGACGCCATCGTCATGTGCGCAGGGAAGAAATGAGGAATGCGA</w:t>
      </w:r>
    </w:p>
    <w:p w14:paraId="129F9AD3" w14:textId="77777777" w:rsidR="00FE4E17" w:rsidRPr="00332190" w:rsidRDefault="00FE4E17" w:rsidP="00FE4E17">
      <w:pPr>
        <w:pStyle w:val="Pr-formataoHTML"/>
        <w:rPr>
          <w:color w:val="000000"/>
        </w:rPr>
      </w:pPr>
      <w:r w:rsidRPr="00332190">
        <w:rPr>
          <w:color w:val="000000"/>
        </w:rPr>
        <w:t>CGGGGGTGGGATGCAGAGGAGAGATAAGTCGGTACTGCCAAACCCCCGTCACCGGCTTCT</w:t>
      </w:r>
    </w:p>
    <w:p w14:paraId="10034F85" w14:textId="77777777" w:rsidR="00FE4E17" w:rsidRPr="00332190" w:rsidRDefault="00FE4E17" w:rsidP="00FE4E17">
      <w:pPr>
        <w:pStyle w:val="Pr-formataoHTML"/>
        <w:rPr>
          <w:color w:val="000000"/>
        </w:rPr>
      </w:pPr>
      <w:r w:rsidRPr="00332190">
        <w:rPr>
          <w:color w:val="000000"/>
        </w:rPr>
        <w:t>ACGAGTACTGGTGGAAGTGTCTTTCCGACAATATGGACCGGTTCAGCACGCCCGACTGCC</w:t>
      </w:r>
    </w:p>
    <w:p w14:paraId="6A0E6400" w14:textId="77777777" w:rsidR="00FE4E17" w:rsidRPr="00332190" w:rsidRDefault="00FE4E17" w:rsidP="00FE4E17">
      <w:pPr>
        <w:pStyle w:val="Pr-formataoHTML"/>
        <w:rPr>
          <w:color w:val="000000"/>
        </w:rPr>
      </w:pPr>
      <w:r w:rsidRPr="00332190">
        <w:rPr>
          <w:color w:val="000000"/>
        </w:rPr>
        <w:t>AGACGTACA</w:t>
      </w:r>
      <w:r w:rsidRPr="00332190">
        <w:rPr>
          <w:color w:val="000000"/>
          <w:highlight w:val="yellow"/>
          <w:u w:val="single"/>
        </w:rPr>
        <w:t>TAAATGGCATGATTGCCTGC</w:t>
      </w:r>
      <w:r w:rsidRPr="00332190">
        <w:rPr>
          <w:b/>
          <w:bCs/>
          <w:color w:val="FF0000"/>
          <w:highlight w:val="yellow"/>
          <w:u w:val="single"/>
        </w:rPr>
        <w:t>AGG</w:t>
      </w:r>
      <w:r w:rsidRPr="00332190">
        <w:rPr>
          <w:color w:val="000000"/>
        </w:rPr>
        <w:t>AACTTTACCGTTTCTTCCTACGGTCCAG</w:t>
      </w:r>
    </w:p>
    <w:p w14:paraId="451F472A" w14:textId="77777777" w:rsidR="00FE4E17" w:rsidRPr="00332190" w:rsidRDefault="00FE4E17" w:rsidP="00FE4E17">
      <w:pPr>
        <w:pStyle w:val="Pr-formataoHTML"/>
        <w:rPr>
          <w:color w:val="000000"/>
          <w:highlight w:val="green"/>
        </w:rPr>
      </w:pPr>
      <w:r w:rsidRPr="00332190">
        <w:rPr>
          <w:color w:val="000000"/>
        </w:rPr>
        <w:t>GGGAGCAGTCTCCAGACGGGTTGG</w:t>
      </w:r>
      <w:r w:rsidRPr="00332190">
        <w:rPr>
          <w:color w:val="000000"/>
          <w:highlight w:val="green"/>
        </w:rPr>
        <w:t>TGAAGCACCTGCTTCATTCAGAAAACGAGTCGATCC</w:t>
      </w:r>
    </w:p>
    <w:p w14:paraId="5BF9F710" w14:textId="77777777" w:rsidR="00FE4E17" w:rsidRPr="00332190" w:rsidRDefault="00FE4E17" w:rsidP="00FE4E17">
      <w:pPr>
        <w:pStyle w:val="Pr-formataoHTML"/>
        <w:rPr>
          <w:color w:val="000000"/>
          <w:highlight w:val="green"/>
        </w:rPr>
      </w:pPr>
      <w:r w:rsidRPr="00332190">
        <w:rPr>
          <w:color w:val="000000"/>
          <w:highlight w:val="green"/>
        </w:rPr>
        <w:t>CCAACGAATGCAGGAACTCCAGATTCTACAAAGATGCCGTGGTTGGATTCCACAGACGCC</w:t>
      </w:r>
    </w:p>
    <w:p w14:paraId="1F8814BB" w14:textId="77777777" w:rsidR="00FE4E17" w:rsidRPr="00332190" w:rsidRDefault="00FE4E17" w:rsidP="00FE4E17">
      <w:pPr>
        <w:pStyle w:val="Pr-formataoHTML"/>
        <w:rPr>
          <w:color w:val="000000"/>
        </w:rPr>
      </w:pPr>
      <w:r w:rsidRPr="00332190">
        <w:rPr>
          <w:color w:val="000000"/>
          <w:highlight w:val="green"/>
        </w:rPr>
        <w:t>AG</w:t>
      </w:r>
      <w:r w:rsidRPr="00332190">
        <w:rPr>
          <w:b/>
          <w:bCs/>
          <w:color w:val="0070C0"/>
          <w:highlight w:val="green"/>
        </w:rPr>
        <w:t>TAA</w:t>
      </w:r>
      <w:r w:rsidRPr="00332190">
        <w:rPr>
          <w:color w:val="000000"/>
        </w:rPr>
        <w:t>CGCCTCGGAATGGGGGAATTCTTCACGGCTGCAGGAGAGGAGGAGAGAAGGCGGC</w:t>
      </w:r>
    </w:p>
    <w:p w14:paraId="428FFD56" w14:textId="77777777" w:rsidR="00FE4E17" w:rsidRPr="00E3797B" w:rsidRDefault="00FE4E17" w:rsidP="00FE4E17">
      <w:pPr>
        <w:pStyle w:val="Pr-formataoHTML"/>
        <w:rPr>
          <w:color w:val="000000"/>
        </w:rPr>
      </w:pPr>
      <w:r w:rsidRPr="00E3797B">
        <w:rPr>
          <w:color w:val="000000"/>
        </w:rPr>
        <w:t>CTGACAACTGTATGGAAAAATGAACCACAACCCTCCTCCTCCTCCTCCTGCAAGACTTAA</w:t>
      </w:r>
    </w:p>
    <w:p w14:paraId="28F696F3" w14:textId="77777777" w:rsidR="00FE4E17" w:rsidRPr="00E3797B" w:rsidRDefault="00FE4E17" w:rsidP="00FE4E17">
      <w:pPr>
        <w:pStyle w:val="Pr-formataoHTML"/>
        <w:rPr>
          <w:color w:val="000000"/>
        </w:rPr>
      </w:pPr>
      <w:r w:rsidRPr="00E3797B">
        <w:rPr>
          <w:color w:val="000000"/>
        </w:rPr>
        <w:t>TTGGACGTTGGGCTGCTGGAAAGAGGCAGGAGGAAAAGACACACTGCATTCCTTTAGAAA</w:t>
      </w:r>
    </w:p>
    <w:p w14:paraId="17099F6D" w14:textId="77777777" w:rsidR="00FE4E17" w:rsidRPr="00E3797B" w:rsidRDefault="00FE4E17" w:rsidP="00FE4E17">
      <w:pPr>
        <w:pStyle w:val="Pr-formataoHTML"/>
        <w:rPr>
          <w:color w:val="000000"/>
        </w:rPr>
      </w:pPr>
      <w:r w:rsidRPr="00E3797B">
        <w:rPr>
          <w:color w:val="000000"/>
        </w:rPr>
        <w:t>TACAAATAAGGACTACTACTCTTTT</w:t>
      </w:r>
    </w:p>
    <w:p w14:paraId="76ED2044" w14:textId="01FBD10F" w:rsidR="00FE4E17" w:rsidRPr="00E3797B" w:rsidRDefault="00FE4E17" w:rsidP="00FC53C2">
      <w:pPr>
        <w:jc w:val="center"/>
        <w:rPr>
          <w:b/>
          <w:bCs/>
        </w:rPr>
      </w:pPr>
    </w:p>
    <w:p w14:paraId="348FE5C5" w14:textId="0F6E8EB0" w:rsidR="00FE4E17" w:rsidRPr="00E3797B" w:rsidRDefault="00FE4E17" w:rsidP="00FC53C2">
      <w:pPr>
        <w:jc w:val="center"/>
        <w:rPr>
          <w:b/>
          <w:bCs/>
        </w:rPr>
      </w:pPr>
    </w:p>
    <w:p w14:paraId="5C751566" w14:textId="28275204" w:rsidR="00FE4E17" w:rsidRPr="00E3797B" w:rsidRDefault="00FE4E17" w:rsidP="00FC53C2">
      <w:pPr>
        <w:jc w:val="center"/>
        <w:rPr>
          <w:b/>
          <w:bCs/>
        </w:rPr>
      </w:pPr>
    </w:p>
    <w:p w14:paraId="07822CF6" w14:textId="2803941D" w:rsidR="00FE4E17" w:rsidRPr="00E3797B" w:rsidRDefault="00FE4E17" w:rsidP="00FC53C2">
      <w:pPr>
        <w:jc w:val="center"/>
        <w:rPr>
          <w:b/>
          <w:bCs/>
        </w:rPr>
      </w:pPr>
    </w:p>
    <w:p w14:paraId="2C55DF99" w14:textId="756FB9DC" w:rsidR="00FE4E17" w:rsidRPr="00E3797B" w:rsidRDefault="00FE4E17" w:rsidP="00FC53C2">
      <w:pPr>
        <w:jc w:val="center"/>
        <w:rPr>
          <w:b/>
          <w:bCs/>
        </w:rPr>
      </w:pPr>
    </w:p>
    <w:p w14:paraId="5A3A1F7C" w14:textId="02D6CDEA" w:rsidR="00FE4E17" w:rsidRPr="00E3797B" w:rsidRDefault="00FE4E17" w:rsidP="00FC53C2">
      <w:pPr>
        <w:jc w:val="center"/>
        <w:rPr>
          <w:b/>
          <w:bCs/>
        </w:rPr>
      </w:pPr>
    </w:p>
    <w:p w14:paraId="05A632C6" w14:textId="53F68237" w:rsidR="00FE4E17" w:rsidRPr="00E3797B" w:rsidRDefault="00FE4E17" w:rsidP="00FC53C2">
      <w:pPr>
        <w:jc w:val="center"/>
        <w:rPr>
          <w:b/>
          <w:bCs/>
        </w:rPr>
      </w:pPr>
    </w:p>
    <w:p w14:paraId="32EE4FDD" w14:textId="7B7A9E4F" w:rsidR="00FE4E17" w:rsidRPr="00E3797B" w:rsidRDefault="00FE4E17" w:rsidP="00FC53C2">
      <w:pPr>
        <w:jc w:val="center"/>
        <w:rPr>
          <w:b/>
          <w:bCs/>
        </w:rPr>
      </w:pPr>
    </w:p>
    <w:p w14:paraId="2A18326A" w14:textId="7D52CDC4" w:rsidR="00FE4E17" w:rsidRPr="00E3797B" w:rsidRDefault="00FE4E17" w:rsidP="00FC53C2">
      <w:pPr>
        <w:jc w:val="center"/>
        <w:rPr>
          <w:b/>
          <w:bCs/>
        </w:rPr>
      </w:pPr>
    </w:p>
    <w:p w14:paraId="6CACE06C" w14:textId="3F2A71C4" w:rsidR="00FE4E17" w:rsidRPr="00E3797B" w:rsidRDefault="00FE4E17" w:rsidP="00FC53C2">
      <w:pPr>
        <w:jc w:val="center"/>
        <w:rPr>
          <w:b/>
          <w:bCs/>
        </w:rPr>
      </w:pPr>
    </w:p>
    <w:p w14:paraId="14BED538" w14:textId="39DDD0B9" w:rsidR="00BB333F" w:rsidRPr="00332190" w:rsidRDefault="00332190" w:rsidP="00FC53C2">
      <w:pPr>
        <w:spacing w:after="0" w:line="240" w:lineRule="auto"/>
        <w:jc w:val="center"/>
        <w:rPr>
          <w:b/>
          <w:bCs/>
        </w:rPr>
      </w:pPr>
      <w:r w:rsidRPr="00E3797B">
        <w:rPr>
          <w:b/>
          <w:bCs/>
        </w:rPr>
        <w:lastRenderedPageBreak/>
        <w:t xml:space="preserve">DNA </w:t>
      </w:r>
      <w:r w:rsidR="00BB333F" w:rsidRPr="00E3797B">
        <w:rPr>
          <w:b/>
          <w:bCs/>
        </w:rPr>
        <w:t>Donor sequence</w:t>
      </w:r>
    </w:p>
    <w:p w14:paraId="276DF31D" w14:textId="77777777" w:rsidR="00FC53C2" w:rsidRPr="00332190" w:rsidRDefault="00FC53C2" w:rsidP="00FC53C2">
      <w:pPr>
        <w:spacing w:after="0" w:line="240" w:lineRule="auto"/>
      </w:pPr>
    </w:p>
    <w:p w14:paraId="52DFBB53" w14:textId="72A462C4" w:rsidR="00FC53C2" w:rsidRPr="00332190" w:rsidRDefault="00FC53C2" w:rsidP="00FC53C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32190">
        <w:rPr>
          <w:rFonts w:ascii="Courier New" w:hAnsi="Courier New" w:cs="Courier New"/>
          <w:sz w:val="20"/>
          <w:szCs w:val="20"/>
        </w:rPr>
        <w:t>Legend</w:t>
      </w:r>
    </w:p>
    <w:p w14:paraId="69CF4895" w14:textId="77777777" w:rsidR="00FC53C2" w:rsidRPr="00332190" w:rsidRDefault="00FC53C2" w:rsidP="00FC53C2">
      <w:pPr>
        <w:spacing w:after="0" w:line="240" w:lineRule="auto"/>
        <w:rPr>
          <w:rFonts w:ascii="Courier New" w:hAnsi="Courier New" w:cs="Courier New"/>
          <w:sz w:val="20"/>
          <w:szCs w:val="20"/>
          <w:highlight w:val="green"/>
        </w:rPr>
      </w:pPr>
    </w:p>
    <w:p w14:paraId="76CC0722" w14:textId="40146764" w:rsidR="00FC53C2" w:rsidRPr="00FE4E17" w:rsidRDefault="00FC53C2" w:rsidP="00FC53C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E4E17">
        <w:rPr>
          <w:rFonts w:ascii="Courier New" w:hAnsi="Courier New" w:cs="Courier New"/>
          <w:sz w:val="20"/>
          <w:szCs w:val="20"/>
          <w:highlight w:val="green"/>
        </w:rPr>
        <w:t>Homology arms</w:t>
      </w:r>
    </w:p>
    <w:p w14:paraId="11D14881" w14:textId="720E531C" w:rsidR="00FC53C2" w:rsidRPr="00FE4E17" w:rsidRDefault="00FC53C2" w:rsidP="00FC53C2">
      <w:pPr>
        <w:spacing w:after="0" w:line="240" w:lineRule="auto"/>
        <w:rPr>
          <w:rFonts w:ascii="Courier New" w:hAnsi="Courier New" w:cs="Courier New"/>
          <w:b/>
          <w:bCs/>
          <w:color w:val="4472C4" w:themeColor="accent1"/>
          <w:sz w:val="20"/>
          <w:szCs w:val="20"/>
        </w:rPr>
      </w:pPr>
      <w:r w:rsidRPr="00FE4E17">
        <w:rPr>
          <w:rFonts w:ascii="Courier New" w:hAnsi="Courier New" w:cs="Courier New"/>
          <w:b/>
          <w:bCs/>
          <w:color w:val="4472C4" w:themeColor="accent1"/>
          <w:sz w:val="20"/>
          <w:szCs w:val="20"/>
        </w:rPr>
        <w:t>Start e stop codon of P21</w:t>
      </w:r>
    </w:p>
    <w:p w14:paraId="2A975E79" w14:textId="68177794" w:rsidR="00FC53C2" w:rsidRPr="00FE4E17" w:rsidRDefault="00FC53C2" w:rsidP="00FC53C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E4E17">
        <w:rPr>
          <w:rFonts w:ascii="Courier New" w:hAnsi="Courier New" w:cs="Courier New"/>
          <w:sz w:val="20"/>
          <w:szCs w:val="20"/>
          <w:highlight w:val="magenta"/>
        </w:rPr>
        <w:t>Bsd</w:t>
      </w:r>
      <w:proofErr w:type="spellEnd"/>
      <w:r w:rsidRPr="00FE4E17">
        <w:rPr>
          <w:rFonts w:ascii="Courier New" w:hAnsi="Courier New" w:cs="Courier New"/>
          <w:sz w:val="20"/>
          <w:szCs w:val="20"/>
          <w:highlight w:val="magenta"/>
        </w:rPr>
        <w:t xml:space="preserve"> sequence</w:t>
      </w:r>
    </w:p>
    <w:p w14:paraId="675359E8" w14:textId="0B3B55B1" w:rsidR="00FE4E17" w:rsidRPr="00FE4E17" w:rsidRDefault="00FE4E17" w:rsidP="00FC53C2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E4E17">
        <w:rPr>
          <w:rFonts w:ascii="Courier New" w:hAnsi="Courier New" w:cs="Courier New"/>
          <w:color w:val="FF0000"/>
          <w:sz w:val="20"/>
          <w:szCs w:val="20"/>
        </w:rPr>
        <w:t>UTR sequence</w:t>
      </w:r>
    </w:p>
    <w:p w14:paraId="7D23BDE2" w14:textId="77777777" w:rsidR="00FC53C2" w:rsidRPr="00FC53C2" w:rsidRDefault="00FC53C2" w:rsidP="00FC53C2">
      <w:pPr>
        <w:spacing w:after="0" w:line="240" w:lineRule="auto"/>
      </w:pPr>
    </w:p>
    <w:p w14:paraId="0A54906E" w14:textId="126541D6" w:rsidR="00BB333F" w:rsidRPr="00FE4E17" w:rsidRDefault="00BB333F">
      <w:pPr>
        <w:rPr>
          <w:rFonts w:ascii="Courier New" w:hAnsi="Courier New" w:cs="Courier New"/>
          <w:sz w:val="20"/>
          <w:szCs w:val="20"/>
        </w:rPr>
      </w:pPr>
      <w:r w:rsidRPr="00FE4E17">
        <w:rPr>
          <w:rFonts w:ascii="Courier New" w:hAnsi="Courier New" w:cs="Courier New"/>
          <w:color w:val="FF0000"/>
          <w:sz w:val="20"/>
          <w:szCs w:val="20"/>
          <w:highlight w:val="green"/>
        </w:rPr>
        <w:t>CAGCAGGAGGAG</w:t>
      </w:r>
      <w:r w:rsidRPr="006124BC">
        <w:rPr>
          <w:rFonts w:ascii="Courier New" w:hAnsi="Courier New" w:cs="Courier New"/>
          <w:color w:val="FF0000"/>
          <w:sz w:val="20"/>
          <w:szCs w:val="20"/>
          <w:highlight w:val="green"/>
        </w:rPr>
        <w:t>C</w:t>
      </w:r>
      <w:r w:rsidRPr="00FE4E17">
        <w:rPr>
          <w:rFonts w:ascii="Courier New" w:hAnsi="Courier New" w:cs="Courier New"/>
          <w:b/>
          <w:bCs/>
          <w:color w:val="4472C4" w:themeColor="accent1"/>
          <w:sz w:val="20"/>
          <w:szCs w:val="20"/>
          <w:highlight w:val="green"/>
        </w:rPr>
        <w:t>ATG</w:t>
      </w:r>
      <w:r w:rsidRPr="00FE4E17">
        <w:rPr>
          <w:rFonts w:ascii="Courier New" w:hAnsi="Courier New" w:cs="Courier New"/>
          <w:sz w:val="20"/>
          <w:szCs w:val="20"/>
          <w:highlight w:val="green"/>
        </w:rPr>
        <w:t>CGGTTTGTTTTTGTTCTTCTCGTCCTTTTTCTCGCCTGCAGCGTGTCGGCCGTGGAGGTGATGAAGCGGGGATACAACCACAAGGAG</w:t>
      </w:r>
      <w:r w:rsidRPr="00FE4E17">
        <w:rPr>
          <w:rFonts w:ascii="Courier New" w:hAnsi="Courier New" w:cs="Courier New"/>
          <w:sz w:val="20"/>
          <w:szCs w:val="20"/>
          <w:highlight w:val="magenta"/>
        </w:rPr>
        <w:t>ATGGCCAAGCCTTTGTCTCAAGAAGAATCCACCCTCATTGAAAGAGCAACGGCTACAATCAACAGCATCCCCATCTCTGAAGACTACAGCGTCGCCAGCGCAGCTCTCTCTAGCGACGGCCGCATCTTCACTGGTGTCAATGTATATCATTTTACTGGGGGACCTTGTGCAGAACTCGTGGTGCTGGGCACTGCTGCTGCTGCGGCAGCTGGCAACCTGACTTGTATCGTCGCGATCGGAAATGAGAACAGGGGCATCTTGAGCCCCTGCGGACGGTGCCGACAGGTGCTTCTCGATCTGCATCCTGGGATCAAAGCCATAGTGAAGGACAGTGATGGACAGCCGACGGCAGTTGGGATTCGTGAATTGCTGCCCTCTGGTTATGTGTGGGAGGGCTAA</w:t>
      </w:r>
      <w:r w:rsidRPr="00FE4E17">
        <w:rPr>
          <w:rFonts w:ascii="Courier New" w:hAnsi="Courier New" w:cs="Courier New"/>
          <w:sz w:val="20"/>
          <w:szCs w:val="20"/>
          <w:highlight w:val="green"/>
        </w:rPr>
        <w:t>GTGAAGCACCTGCTTCATTCAGAAAAAGAGTCGATCCCCAGCGAATGCAGGAACTCCAGATTCTACAAAGATACCGTGGTCGGATTCCACAGACGCC</w:t>
      </w:r>
      <w:r w:rsidRPr="006124BC">
        <w:rPr>
          <w:rFonts w:ascii="Courier New" w:hAnsi="Courier New" w:cs="Courier New"/>
          <w:color w:val="000000" w:themeColor="text1"/>
          <w:sz w:val="20"/>
          <w:szCs w:val="20"/>
          <w:highlight w:val="green"/>
        </w:rPr>
        <w:t>AG</w:t>
      </w:r>
      <w:r w:rsidRPr="00FE4E17">
        <w:rPr>
          <w:rFonts w:ascii="Courier New" w:hAnsi="Courier New" w:cs="Courier New"/>
          <w:b/>
          <w:bCs/>
          <w:color w:val="4472C4" w:themeColor="accent1"/>
          <w:sz w:val="20"/>
          <w:szCs w:val="20"/>
          <w:highlight w:val="green"/>
        </w:rPr>
        <w:t>TAA</w:t>
      </w:r>
    </w:p>
    <w:p w14:paraId="44D783AD" w14:textId="1AE34A49" w:rsidR="00BB333F" w:rsidRDefault="00BB333F"/>
    <w:p w14:paraId="1CA589BF" w14:textId="15A212D8" w:rsidR="00BB333F" w:rsidRDefault="00BB333F"/>
    <w:sectPr w:rsidR="00BB333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33F"/>
    <w:rsid w:val="00332190"/>
    <w:rsid w:val="004E04C4"/>
    <w:rsid w:val="006124BC"/>
    <w:rsid w:val="00865A30"/>
    <w:rsid w:val="009B213E"/>
    <w:rsid w:val="00BB333F"/>
    <w:rsid w:val="00E3797B"/>
    <w:rsid w:val="00E80BFC"/>
    <w:rsid w:val="00FC53C2"/>
    <w:rsid w:val="00FE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782818"/>
  <w15:chartTrackingRefBased/>
  <w15:docId w15:val="{AEA7F489-95C9-4FE5-B755-3BC0602EA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FE4E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FE4E1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50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e Lara Teixeira</dc:creator>
  <cp:keywords/>
  <dc:description/>
  <cp:lastModifiedBy>Thaise Lara Teixeira</cp:lastModifiedBy>
  <cp:revision>5</cp:revision>
  <dcterms:created xsi:type="dcterms:W3CDTF">2021-12-27T22:06:00Z</dcterms:created>
  <dcterms:modified xsi:type="dcterms:W3CDTF">2022-02-04T21:04:00Z</dcterms:modified>
</cp:coreProperties>
</file>